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0117D" w14:textId="0DC3618F" w:rsidR="00D31BC2" w:rsidRPr="001F3C6E" w:rsidRDefault="00D31BC2" w:rsidP="00D31BC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 w:rsidRPr="001F3C6E">
        <w:rPr>
          <w:rFonts w:ascii="Times New Roman" w:hAnsi="Times New Roman" w:cs="Times New Roman"/>
          <w:b/>
        </w:rPr>
        <w:t>Principal component analysis results</w:t>
      </w:r>
      <w:r>
        <w:rPr>
          <w:rFonts w:ascii="Times New Roman" w:hAnsi="Times New Roman" w:cs="Times New Roman"/>
          <w:b/>
        </w:rPr>
        <w:t xml:space="preserve"> of maternal biomarkers post-supplementation during pregnancy</w:t>
      </w:r>
    </w:p>
    <w:tbl>
      <w:tblPr>
        <w:tblW w:w="11521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685"/>
        <w:gridCol w:w="1685"/>
        <w:gridCol w:w="1685"/>
        <w:gridCol w:w="1685"/>
        <w:gridCol w:w="1685"/>
      </w:tblGrid>
      <w:tr w:rsidR="00D31BC2" w:rsidRPr="006C794D" w14:paraId="3ADD1F2E" w14:textId="77777777" w:rsidTr="00D31BC2">
        <w:trPr>
          <w:trHeight w:val="300"/>
        </w:trPr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F02E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F3A5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1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E01B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1325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A25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4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FFE6" w14:textId="77777777" w:rsidR="00D31BC2" w:rsidRPr="006C794D" w:rsidRDefault="00D31BC2" w:rsidP="006D65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5</w:t>
            </w:r>
          </w:p>
        </w:tc>
      </w:tr>
      <w:tr w:rsidR="00D31BC2" w:rsidRPr="006C794D" w14:paraId="10AE5230" w14:textId="77777777" w:rsidTr="00D31BC2">
        <w:trPr>
          <w:trHeight w:val="300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01EEAB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2DF07B" w14:textId="198F3474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2.607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6FA121" w14:textId="25DBF486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857856" w14:textId="02407CDE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662CC4" w14:textId="7F030F5C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CD05DE0" w14:textId="33713DE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150</w:t>
            </w:r>
          </w:p>
        </w:tc>
      </w:tr>
      <w:tr w:rsidR="00D31BC2" w:rsidRPr="006C794D" w14:paraId="286D4030" w14:textId="77777777" w:rsidTr="00D31BC2">
        <w:trPr>
          <w:trHeight w:val="300"/>
        </w:trPr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C000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% variance accounted for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397B31" w14:textId="1A608CAE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52.134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37F3AB" w14:textId="0501A6D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25.540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8BE466" w14:textId="2B69247F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12.936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C611DE" w14:textId="7BA9F90B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6.39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A85261" w14:textId="42C42431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2.998</w:t>
            </w:r>
          </w:p>
        </w:tc>
      </w:tr>
      <w:tr w:rsidR="00D31BC2" w:rsidRPr="006C794D" w14:paraId="592B87F4" w14:textId="77777777" w:rsidTr="00D31BC2">
        <w:trPr>
          <w:trHeight w:val="300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4428F7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adings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E42FB3" w14:textId="7777777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06A0B3" w14:textId="7777777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4FC61D" w14:textId="7777777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7021F2" w14:textId="7777777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D331D4" w14:textId="7777777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BC2" w:rsidRPr="006C794D" w14:paraId="08AA1896" w14:textId="77777777" w:rsidTr="006D650B">
        <w:trPr>
          <w:trHeight w:val="300"/>
        </w:trPr>
        <w:tc>
          <w:tcPr>
            <w:tcW w:w="30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B71E1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VDBP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CC790" w14:textId="14B74918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0BED8" w14:textId="6A70B62A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465504" w14:textId="605F0E34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382730" w14:textId="4D0988C8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4420C6" w14:textId="560B05C9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</w:tr>
      <w:tr w:rsidR="00D31BC2" w:rsidRPr="006C794D" w14:paraId="622E6E53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007DDF01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Adiponectin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7E0D8CA" w14:textId="4947CAB2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E9BCC4" w14:textId="183B1361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2CFB6221" w14:textId="51D658B3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16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2F044EF" w14:textId="066DD2C9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16916077" w14:textId="25A1E8D7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319</w:t>
            </w:r>
          </w:p>
        </w:tc>
      </w:tr>
      <w:tr w:rsidR="00D31BC2" w:rsidRPr="006C794D" w14:paraId="0F26487D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2A4B4FBA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RBP4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63E69CA" w14:textId="57102F8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36D2E58" w14:textId="16BC25A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E97B624" w14:textId="45E10399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2D336A8E" w14:textId="026B912F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64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288B9D82" w14:textId="5EAD95C6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314</w:t>
            </w:r>
          </w:p>
        </w:tc>
      </w:tr>
      <w:tr w:rsidR="00D31BC2" w:rsidRPr="006C794D" w14:paraId="7D6B9660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4AB7A918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CRP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2DED4B7" w14:textId="76516F7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9931F89" w14:textId="328EB9E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39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C2DA74F" w14:textId="7453285A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767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E7858B0" w14:textId="71317E18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233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9EF53B8" w14:textId="4FF494B9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221</w:t>
            </w:r>
          </w:p>
        </w:tc>
      </w:tr>
      <w:tr w:rsidR="00D31BC2" w:rsidRPr="006C794D" w14:paraId="53D722E1" w14:textId="77777777" w:rsidTr="006D650B">
        <w:trPr>
          <w:trHeight w:val="30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2374ED98" w14:textId="77777777" w:rsidR="00D31BC2" w:rsidRPr="006C794D" w:rsidRDefault="00D31BC2" w:rsidP="00D31BC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Leptin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7CB987D" w14:textId="444BC92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280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8A5DD0F" w14:textId="17A3B7A6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4E1E66A2" w14:textId="03A1D0D0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485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7F543B0D" w14:textId="7E4A1D94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-0.341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D6A58A2" w14:textId="2ED74128" w:rsidR="00D31BC2" w:rsidRPr="006C794D" w:rsidRDefault="00D31BC2" w:rsidP="00D31B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</w:tr>
    </w:tbl>
    <w:p w14:paraId="7F61FE61" w14:textId="1B826BEA" w:rsidR="00D31BC2" w:rsidRPr="001F3C6E" w:rsidRDefault="00D31BC2" w:rsidP="00C34B11">
      <w:pPr>
        <w:ind w:left="9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1F3C6E">
        <w:rPr>
          <w:rFonts w:ascii="Times New Roman" w:hAnsi="Times New Roman" w:cs="Times New Roman"/>
          <w:sz w:val="20"/>
          <w:szCs w:val="20"/>
        </w:rPr>
        <w:t>PC: principal component. VDBP: vitamin D binding protein. RBP4: retinol binding protein. CRP: C-reactive protein. Principal component analysis (PCA) was performed to reduce the five biomarkers that accounted for most of the variance.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 </w:t>
      </w:r>
      <w:r w:rsidR="001262C6">
        <w:rPr>
          <w:rFonts w:ascii="Times New Roman" w:hAnsi="Times New Roman" w:cs="Times New Roman"/>
          <w:sz w:val="20"/>
          <w:szCs w:val="20"/>
        </w:rPr>
        <w:t>PC1 and PC2 were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 retained</w:t>
      </w:r>
      <w:r w:rsidR="001262C6">
        <w:rPr>
          <w:rFonts w:ascii="Times New Roman" w:hAnsi="Times New Roman" w:cs="Times New Roman"/>
          <w:sz w:val="20"/>
          <w:szCs w:val="20"/>
        </w:rPr>
        <w:t xml:space="preserve"> as described in Materials and Methods; i.e. meeting </w:t>
      </w:r>
      <w:r w:rsidR="001262C6" w:rsidRPr="001262C6">
        <w:rPr>
          <w:rFonts w:ascii="Times New Roman" w:hAnsi="Times New Roman" w:cs="Times New Roman"/>
          <w:sz w:val="20"/>
          <w:szCs w:val="20"/>
        </w:rPr>
        <w:t>least two of three criteria including</w:t>
      </w:r>
      <w:r w:rsidR="001262C6" w:rsidRPr="001262C6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="001262C6" w:rsidRPr="001262C6">
        <w:rPr>
          <w:rFonts w:ascii="Times New Roman" w:hAnsi="Times New Roman" w:cs="Times New Roman"/>
          <w:sz w:val="20"/>
          <w:szCs w:val="20"/>
        </w:rPr>
        <w:t>eigenvalue cutoffs defined by Horn’s parallel analys</w:t>
      </w:r>
      <w:r w:rsidR="001262C6">
        <w:rPr>
          <w:rFonts w:ascii="Times New Roman" w:hAnsi="Times New Roman" w:cs="Times New Roman"/>
          <w:sz w:val="20"/>
          <w:szCs w:val="20"/>
        </w:rPr>
        <w:t>is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, being robust to outlier prediction based on the squared residual distance Q and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Hotelling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T</w:t>
      </w:r>
      <w:r w:rsidR="001262C6" w:rsidRPr="001262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distance and pattern of variance explained, and frequency of associations in regression analyses that exceeds what would be expected as assessed by the Fisher Exact test</w:t>
      </w:r>
      <w:r w:rsidRPr="001F3C6E">
        <w:rPr>
          <w:rFonts w:ascii="Times New Roman" w:hAnsi="Times New Roman" w:cs="Times New Roman"/>
          <w:sz w:val="20"/>
          <w:szCs w:val="20"/>
        </w:rPr>
        <w:t>.</w:t>
      </w:r>
    </w:p>
    <w:sectPr w:rsidR="00D31BC2" w:rsidRPr="001F3C6E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2C43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6:00Z</dcterms:modified>
</cp:coreProperties>
</file>